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S12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04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617"/>
        <w:gridCol w:w="2976"/>
        <w:gridCol w:w="836"/>
        <w:gridCol w:w="1007"/>
        <w:gridCol w:w="992"/>
        <w:gridCol w:w="1276"/>
      </w:tblGrid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Product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 xml:space="preserve">Annealing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Exten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Fluorescence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5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CCTGAAGTGGACTGAGAGC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7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2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5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GCCACGAGGTGACAAGCTA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6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AACCATCACTTGTTCTTTCATCC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1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7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78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6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GAAGCCAAGGGTTGTAT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7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AATCTTCTGGCCCCATC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5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7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1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7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GCATGTGCCTGCATTACTG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8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GATCACCGTGAGGCTAAGG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8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7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1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8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AAGCTTGGCGTAGCTTTTG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0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TTTGGGGGAGGTGGATAT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7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1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0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CCATGGGAAAAGCACTC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1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AAGTGCCGTGACCTGAAAG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7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5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1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CTGGCCACTGTGGTTAT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2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GCGGTGAGGATGGTTACAG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2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9° 7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2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2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TGCCAAGGGTCTGAAAATC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3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CAGCTCCATACCTCTGCTC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4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7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2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3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GCAGCAGTTTGAGGCATTC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4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GGAAATGACCATGCACAT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6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7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7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5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4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AGAGATCTCACAGGCCA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9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ATGGAGTTTCTGCCATCCAC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6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7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5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2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9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TGTCAGGGTTTGGCTTTAGG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4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  <w:t>gccagtctctgacagggttc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7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8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7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6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4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  <w:t>gtccaggtgccacatctacc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3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  <w:t>cagtgctggccagagtta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5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8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3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3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  <w:t>ctgggaatgcaaatccagt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2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  <w:t>ctgtggaagcctggtaggtc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7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8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9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8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2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  <w:t>gccaaatggaactcaagga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5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  <w:t>taacgcgaatgaagcaacag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4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8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7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0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5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  <w:t>tggtcgacgagtgaactttg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  <w:t>aagtcactggaggagctgg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9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7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7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3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Val1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  <w:t>ctccaaagggcatggag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caps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caps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ßACT-ChIP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TCCTGAGCGCAAGTACTCC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1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7° 8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9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7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ßACT-ChIP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GCGCAAGTTAGGTTTTGT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HNF1-ChIPupstream-for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CCTAAAGAAACCCAGCAC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21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68° 8´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9´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84°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HNF1-ChIPupstream-rev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GTTCCAGTACATGCCACAA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St12z0">
    <w:name w:val="WW8NumSt12z0"/>
    <w:qFormat/>
    <w:rPr>
      <w:rFonts w:ascii="Arial" w:hAnsi="Arial" w:cs="Arial"/>
      <w:sz w:val="20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  <w:lang w:val="de-DE" w:bidi="ar-SA"/>
    </w:rPr>
  </w:style>
  <w:style w:type="character" w:styleId="Entity">
    <w:name w:val="entity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4:51:00Z</dcterms:created>
  <dc:creator>fweltmei</dc:creator>
  <dc:description/>
  <cp:keywords/>
  <dc:language>en-US</dc:language>
  <cp:lastModifiedBy>Frauke</cp:lastModifiedBy>
  <cp:lastPrinted>2008-09-24T18:50:00Z</cp:lastPrinted>
  <dcterms:modified xsi:type="dcterms:W3CDTF">2011-06-17T14:51:00Z</dcterms:modified>
  <cp:revision>2</cp:revision>
  <dc:subject/>
  <dc:title>Resul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